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4BBE4" w14:textId="7722E72C" w:rsidR="000811EC" w:rsidRPr="000811EC" w:rsidRDefault="000811EC" w:rsidP="000811EC">
      <w:pPr>
        <w:rPr>
          <w:rFonts w:ascii="Times New Roman" w:hAnsi="Times New Roman" w:cs="Times New Roman"/>
          <w:sz w:val="22"/>
        </w:rPr>
      </w:pPr>
      <w:r w:rsidRPr="000811EC">
        <w:rPr>
          <w:rFonts w:ascii="Times New Roman" w:hAnsi="Times New Roman" w:cs="Times New Roman"/>
          <w:b/>
          <w:bCs/>
          <w:sz w:val="22"/>
        </w:rPr>
        <w:t>Table A4</w:t>
      </w:r>
      <w:r w:rsidR="00AA230F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AA230F" w:rsidRPr="00F869B6">
        <w:rPr>
          <w:rFonts w:ascii="Times New Roman" w:hAnsi="Times New Roman" w:cs="Times New Roman" w:hint="eastAsia"/>
          <w:sz w:val="22"/>
        </w:rPr>
        <w:t>The review</w:t>
      </w:r>
      <w:r w:rsidR="00C85A66">
        <w:rPr>
          <w:rFonts w:ascii="Times New Roman" w:hAnsi="Times New Roman" w:cs="Times New Roman" w:hint="eastAsia"/>
          <w:sz w:val="22"/>
        </w:rPr>
        <w:t>ers</w:t>
      </w:r>
      <w:r w:rsidR="00C85A66">
        <w:rPr>
          <w:rFonts w:ascii="Times New Roman" w:hAnsi="Times New Roman" w:cs="Times New Roman"/>
          <w:sz w:val="22"/>
        </w:rPr>
        <w:t>’</w:t>
      </w:r>
      <w:r w:rsidR="00AA230F" w:rsidRPr="00F869B6">
        <w:rPr>
          <w:rFonts w:ascii="Times New Roman" w:hAnsi="Times New Roman" w:cs="Times New Roman" w:hint="eastAsia"/>
          <w:sz w:val="22"/>
        </w:rPr>
        <w:t xml:space="preserve"> results of 130 articl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620" w:firstRow="1" w:lastRow="0" w:firstColumn="0" w:lastColumn="0" w:noHBand="1" w:noVBand="1"/>
      </w:tblPr>
      <w:tblGrid>
        <w:gridCol w:w="937"/>
        <w:gridCol w:w="7959"/>
        <w:gridCol w:w="1424"/>
        <w:gridCol w:w="492"/>
        <w:gridCol w:w="492"/>
        <w:gridCol w:w="492"/>
        <w:gridCol w:w="856"/>
        <w:gridCol w:w="1306"/>
      </w:tblGrid>
      <w:tr w:rsidR="000811EC" w:rsidRPr="00034BCA" w14:paraId="6EEABD25" w14:textId="77777777" w:rsidTr="00034BCA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8BFF7" w14:textId="77777777" w:rsidR="000811EC" w:rsidRPr="00034BCA" w:rsidRDefault="000811EC" w:rsidP="00A1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95D87" w14:textId="77777777" w:rsidR="000811EC" w:rsidRPr="00034BCA" w:rsidRDefault="000811EC" w:rsidP="00057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5F0C5" w14:textId="77777777" w:rsidR="000811EC" w:rsidRPr="00034BCA" w:rsidRDefault="000811EC" w:rsidP="00057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 Deci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25843" w14:textId="77777777" w:rsidR="000811EC" w:rsidRPr="00034BCA" w:rsidRDefault="000811EC" w:rsidP="00057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0B9A3" w14:textId="77777777" w:rsidR="000811EC" w:rsidRPr="00034BCA" w:rsidRDefault="000811EC" w:rsidP="00057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E7E01" w14:textId="77777777" w:rsidR="000811EC" w:rsidRPr="00034BCA" w:rsidRDefault="000811EC" w:rsidP="00057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4B366" w14:textId="77777777" w:rsidR="000811EC" w:rsidRPr="00034BCA" w:rsidRDefault="000811EC" w:rsidP="00057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30B06" w14:textId="77777777" w:rsidR="000811EC" w:rsidRPr="00034BCA" w:rsidRDefault="000811EC" w:rsidP="00057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</w:tr>
      <w:tr w:rsidR="0005770F" w:rsidRPr="00034BCA" w14:paraId="070190EC" w14:textId="77777777" w:rsidTr="00034BCA"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717B9" w14:textId="3F84E2A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5E19C" w14:textId="748888A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!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ub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! river water chemistry reveals rapid chemical weathering, the echo of uplift, and the promise of more sustainable agricultur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CE980" w14:textId="3BAC057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6A672" w14:textId="7D6D558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C402C" w14:textId="1D061D3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6D33D" w14:textId="0B4EAF9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2C3B9" w14:textId="1B506D7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B4DB9" w14:textId="7D7EBF0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DDDEFC3" w14:textId="77777777" w:rsidTr="00034BCA">
        <w:trPr>
          <w:trHeight w:val="44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151A0" w14:textId="548DF20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54131" w14:textId="0E362426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 22-site comparison of land-use practices, e-</w:t>
            </w:r>
            <w:proofErr w:type="gram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oli</w:t>
            </w:r>
            <w:proofErr w:type="gram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enterococci concentr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2B505" w14:textId="122535D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7277B" w14:textId="5AD8AC9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2690A" w14:textId="0B53672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45676" w14:textId="3339332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5BEB0" w14:textId="4AD62C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14D44" w14:textId="72B031F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3C75A7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3DF4F" w14:textId="635F908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AC0E1" w14:textId="2767C18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 basis water quality monitoring plan for rehabilitation and prote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62FC9" w14:textId="189BEF3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406C3" w14:textId="4CCF774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45164" w14:textId="5553D96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32831" w14:textId="78FAA51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9C8D9" w14:textId="65EB988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B2000" w14:textId="428D248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B00125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594F8" w14:textId="4CDCFD1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0A17E" w14:textId="503C6FD9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 biological and nitrate isotopic assessment framework to understand eutrophication in aquatic ecosyst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04FD7" w14:textId="1D28EBB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3C8B1" w14:textId="058A1BA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7031E" w14:textId="34406A9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F876B" w14:textId="4FE028F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ACE77" w14:textId="03B75BD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F86B7" w14:textId="4A2D030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836D5C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D6B99" w14:textId="41A1BD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5C96A" w14:textId="27B665B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 case study characterizing animal fecal sources in surface water using a mitochondrial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dn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ark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CB2A9" w14:textId="1E17D06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EDE59" w14:textId="21EAB38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4FE2E" w14:textId="3527BD6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822AB" w14:textId="15E5015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6F2FA" w14:textId="275B35D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4607F" w14:textId="1FBAFA6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9F0594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3435A" w14:textId="411B6E9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B9F4C" w14:textId="3B3A353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 comparison of soil staphylococcus aureus and fecal indicator bacteria concentrations across land uses in a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awaii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B0B04" w14:textId="2F6EA51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25B37" w14:textId="3872EE1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220C1" w14:textId="2C852BA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F4270" w14:textId="73F452E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909D" w14:textId="484176A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CAD48" w14:textId="155D4D2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2C157D8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CF1FF" w14:textId="4EA99DF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CBD3C" w14:textId="30F34381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 comprehensive method for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mpliconbased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metagenomic characterization of viruses, bacteria, and eukaryotes in freshwater sampl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49025" w14:textId="5E00376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AC444" w14:textId="3C3DB4B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842F6" w14:textId="0B4380E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DC489" w14:textId="5B7C9EE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9AEA2" w14:textId="4261812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D6826" w14:textId="3639A55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B62913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3AB5F" w14:textId="620072D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2344D" w14:textId="416AF8D4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 geospatial analysis of land use and stormwater management on fecal coliform contamination in north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arolin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D682E" w14:textId="797895C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29070" w14:textId="7B4AE63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C0FD3" w14:textId="7A85C7E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7E426" w14:textId="2385FDC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85F1E" w14:textId="65C5E09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5EF86" w14:textId="6F7877C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7978A66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8D068" w14:textId="0212282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FE3D2" w14:textId="79AC2D0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ssessment of water quality based on statistical analysis of physical-chemical, </w:t>
            </w:r>
            <w:proofErr w:type="gram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iomonitoring</w:t>
            </w:r>
            <w:proofErr w:type="gram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land use data: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manso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supply reservoi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3D869" w14:textId="050DB6D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22E46" w14:textId="36A9BFB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636A2" w14:textId="4DCB398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A9A6E" w14:textId="00829AC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1C91" w14:textId="219DA16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BBFC4" w14:textId="0A5F38E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24ADA6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3D1E6" w14:textId="7C59A3E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8255E" w14:textId="6145C595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ssessment of water quality in association with land use in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illamook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ay watershed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rego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us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E658F" w14:textId="283F8AB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AF3B1" w14:textId="1395514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3B7D9" w14:textId="181ACE6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0E4EA" w14:textId="2251E97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A99C3" w14:textId="4AAE4CB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97C86" w14:textId="01210D3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94ACC6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86979" w14:textId="27BE63E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2FD35" w14:textId="0FB7410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ssessment, modelling and management of land use and water quality in the upper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aieri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catch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8B835" w14:textId="1DA13AA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F8B4E" w14:textId="0B7C059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FFA73" w14:textId="0FF1BB6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7FE6E" w14:textId="06BA8D7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8B2BA" w14:textId="5A310B1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D7193" w14:textId="0527CFC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33205C3B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F4CA7" w14:textId="2F2DA35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C6AF9" w14:textId="3BD2F9B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ssociations among pathogenic bacteria, parasites, and environmental and land use factors in multiple mixed-use watersh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0B72A" w14:textId="42EF550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F7E87" w14:textId="4A1F59E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5EAB0" w14:textId="2A93B4F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966A2" w14:textId="3D1AA72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34910" w14:textId="2493E00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6E086" w14:textId="015FCAF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619CE9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F1E51" w14:textId="51DA2D7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B164A" w14:textId="1F2FFFEE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acteria modeling with swat for assessment and remediation studies: a revie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3014D" w14:textId="4E44201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5E0CF" w14:textId="2BB2F3F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E2603" w14:textId="1EAD92E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51F80" w14:textId="500FF1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6463F" w14:textId="028104D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1A313" w14:textId="7358949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E6EE218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85E83" w14:textId="512D54D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E9CA2" w14:textId="5999454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acterial capture by peptide-mimetic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ligoacyllysine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urfa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BD2E9" w14:textId="48AA8D1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7093D" w14:textId="6FC6442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A45C5" w14:textId="7B83BF0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383E2" w14:textId="42B0F90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775D5" w14:textId="4ECC057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02241" w14:textId="3E8B47A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DA05D0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47B53" w14:textId="792460B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BF95E" w14:textId="0514E80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acterial community composition and structure in an urban river impacted by different pollutant sour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A594D" w14:textId="5DD708C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0A3C3" w14:textId="20D58E6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71993" w14:textId="6759EFE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CFCEA" w14:textId="5920996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F4EAF" w14:textId="358A2B1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A79D3" w14:textId="19F92FF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9FDA56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CE8E5" w14:textId="16698C8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F8ADB" w14:textId="22F8F27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acterial community structure is indicative of chemical inputs in the upper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mississippi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EE287" w14:textId="5F13D9A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52F54" w14:textId="778C777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5A500" w14:textId="61167B0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7B1A9" w14:textId="255AA5A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7973C" w14:textId="7D0C1C1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18F92" w14:textId="38E6B89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49F91D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F9106" w14:textId="7D9ED30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B71E3" w14:textId="4F1312F2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acterial pathogens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awaii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astal streams-associations with fecal indicators, land cover, and water qu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D0216" w14:textId="78CB821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5B9B2" w14:textId="056367F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1A1E1" w14:textId="7B5E7C0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C01C5" w14:textId="2E41BE7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C8B8D" w14:textId="77E0943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287C6" w14:textId="524F3F1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E05B155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9E56E" w14:textId="7D1B102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37304" w14:textId="60ABF099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iogeochemical impacts of sewage effluents in predominantly rural river catchments: are point source inputs distinct to background diffuse pollution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5A49" w14:textId="2E96736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489D9" w14:textId="6EDA84B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90FD1" w14:textId="775EFBA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0916D" w14:textId="15F305B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7EDE6" w14:textId="7E2738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E483A" w14:textId="1C919E3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E00AF8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10908" w14:textId="0C31513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45B2F" w14:textId="3302E04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iogeographic patterns of potential pathogenic bacteria in the middle and lower reaches of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angtze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as well as its two adjoining lakes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B0DD8" w14:textId="026982D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EBCEF" w14:textId="777EFFB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2EFC5" w14:textId="2A5962A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53555" w14:textId="51D878E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BAC6A" w14:textId="39856F7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20A45" w14:textId="6F67C7B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116E6E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B1CFE" w14:textId="1722B9D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430A3" w14:textId="4A0BDE2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iomonitoring and water quality evaluation of river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eas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 mid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imalay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zone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ABA6C" w14:textId="6D8B3A1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EBFF1" w14:textId="14B7314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63A05" w14:textId="76DB122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CB7DF" w14:textId="2FD7753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6A89F" w14:textId="71AE448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FC7F5" w14:textId="7F8F58C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02A238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62C00" w14:textId="588A9DC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2D948" w14:textId="6F47CFD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slc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: a tool for bacteria source characterization for watershed manage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6A4D4" w14:textId="67ABDC1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E34A8" w14:textId="6D4C8A9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6CA21" w14:textId="62690EB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51733" w14:textId="25418A2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7D6BE" w14:textId="6954C59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62158" w14:textId="2FB3CE2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08DC5BD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0F37C" w14:textId="261E891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9E444" w14:textId="1A4632F8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ausal connections between water quality and land use in a rural tropical island watershed: rural tropical island watershed analy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6E73C" w14:textId="7CE7F29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1BD2B" w14:textId="0A7D38B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2E253" w14:textId="7715C83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183D6" w14:textId="587EAF0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B81FB" w14:textId="0677263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660D6" w14:textId="754278D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1B3311D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7AEE4" w14:textId="6BB3C9E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D2264" w14:textId="26544F5C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hanges in chemical and physical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ropertiesof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 water across an urban-rural gradient in wester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D2DB2" w14:textId="4FFC6A0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ED78F" w14:textId="26E664D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0773E" w14:textId="41207B2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B6DBF" w14:textId="7DDD1A9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E2BB4" w14:textId="198E7C4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F60D8" w14:textId="4345A0A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3D67CC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FD591" w14:textId="67C3151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0DFB6" w14:textId="3CD1FEB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hanges in land use/management and water quality in the long creek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32043" w14:textId="2E1E81B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96755" w14:textId="74AF5D7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DFC2C" w14:textId="2624D19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00B16" w14:textId="2CCE693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6226E" w14:textId="1477BA3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3D531" w14:textId="5712D89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0E4B457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D1504" w14:textId="2698656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BFB90" w14:textId="3DDE3EF6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haracterisatio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f sludge produced by the agri-food industry and recycling options for its agricultural uses in a typical mediterranean area,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egur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basin (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pai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EBD99" w14:textId="0EFEE42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C5AD7" w14:textId="43C4F9E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5D628" w14:textId="0B28224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56D4F" w14:textId="1F487DC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F530E" w14:textId="378704A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21462" w14:textId="4444CC4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01879C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7450D" w14:textId="2B0D8D1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0B639" w14:textId="47D4DD71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ryptosporidium genotyping and land use mapping for hazard identification and source tracking in a small mixed rural-urban watershed in southeaster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B92E2" w14:textId="34CB67F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EAA56" w14:textId="558B973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994F7" w14:textId="1399D74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4749D" w14:textId="6EACAC5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A7D4E" w14:textId="1D5F954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6041B" w14:textId="1E9549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333732A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52F7F" w14:textId="384747F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1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BF14E" w14:textId="50BBEC58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ryptosporidium source tracking in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otomac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512D4" w14:textId="7E5FDE3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03286" w14:textId="5274649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EFA8D" w14:textId="100796F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EABB7" w14:textId="617A9BD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E8A08" w14:textId="630D18E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24D2C" w14:textId="0ACE1F6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7B492AF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E1351" w14:textId="50A5CE2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8050C" w14:textId="07C4D099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rrent state of water quality indicators in urban streams in new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zeal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66DD5" w14:textId="1101002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0615D" w14:textId="5FC79C3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41695" w14:textId="68C8D5A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33E3F" w14:textId="32E4365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7FB49" w14:textId="7623FDC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FF7DD" w14:textId="0453AF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29C41A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BFC4B" w14:textId="7C3ED66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AB658" w14:textId="55FE3524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cadal and seasonal water quality trends downstream of urban and rural areas in souther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lbert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2136D" w14:textId="4A40403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0250B" w14:textId="6BD5595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A1F24" w14:textId="015558C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98391" w14:textId="27D7EDA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92333" w14:textId="7E39C03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826FB" w14:textId="398CF5D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EC855F3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F6EAC" w14:textId="5BED5C3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58F81" w14:textId="635E24C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ciphering the influence of multiple anthropogenic inputs on taxonomic and functional profiles of the microbial communities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itong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northeast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F2B97" w14:textId="3E2C68C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836FF" w14:textId="2E39C24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280EC" w14:textId="79E8E57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89E9F" w14:textId="0C0CAB6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A1F24" w14:textId="6F1BCEE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978B3" w14:textId="260FC42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3EB73B5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62CD6" w14:textId="7A56046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2D467" w14:textId="52EEDE8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monstrating an integrated antibiotic resistance gene surveillance approach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uerto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ic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s post-hurricane mar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B31E9" w14:textId="74DDBFF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67DDA" w14:textId="0F0C48E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6F59B" w14:textId="07B7C8D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8F3E2" w14:textId="1ED1243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0DDE6" w14:textId="6805E52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D8E42" w14:textId="401A129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95F2A4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B54E4" w14:textId="656B2AF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466BA" w14:textId="12709854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tangling seasonal relationships of fecal contamination sources and correlates with indicators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michig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5B460" w14:textId="1D615D7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5B9AB" w14:textId="73E6A9B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09317" w14:textId="4BC9249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79527" w14:textId="0DA407B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1AAB3" w14:textId="5D405FF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E4AF9" w14:textId="6C7747A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7B20945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55D8D" w14:textId="2315A7D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C4D0" w14:textId="365F0461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iverse land use and the impact on (irrigation) water quality and need for measures - a case study of a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rwegi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52A31" w14:textId="4BC3CE7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07057" w14:textId="61A5FD4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2B1F1" w14:textId="50B2A26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13999" w14:textId="364A1FB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B94A0" w14:textId="4B73253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18322" w14:textId="6D6338A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1EFF0BC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83B34" w14:textId="286A5FD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41322" w14:textId="54630D0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dn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ingerprinting using box-a1r and (gtg)(5) primers identify spatial variations of fecal contamination along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asig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hilippine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EBFA3" w14:textId="33ACAD3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ACA92" w14:textId="4EECAA2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A34B5" w14:textId="5F19030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4CC49" w14:textId="3A4F07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DDFC4" w14:textId="284DB74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E347A" w14:textId="06D5436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31D0AE2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3098D" w14:textId="2D9882D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25B57" w14:textId="2E7D9AD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do reductions in agricultural field drainage during the growing season impact bacterial densities and loads in small tile-fed watershed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6DF6A" w14:textId="47FB11E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5B1F0" w14:textId="10E5B00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80227" w14:textId="1798ABC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77453" w14:textId="39E00D0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66C0B" w14:textId="0793C08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BBE4E" w14:textId="3870EA0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36ADF0D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5AC4A" w14:textId="34157BB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1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F6D79" w14:textId="34F43A9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oes land use affect pathogen presence in new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zealand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drinking water supplie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78596" w14:textId="3F51B05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CA208" w14:textId="1283B84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1053E" w14:textId="018A21F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2EA6D" w14:textId="51217CA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81556" w14:textId="1F44012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777DB" w14:textId="24436DC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D2DE9A8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C36C0" w14:textId="7791CA8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D3FC2" w14:textId="0D9C37F4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cological water health assessment using benthic macroinvertebrate communities (case study: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ghezel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z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zanj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ovince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r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3F7C7" w14:textId="57383D2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56256" w14:textId="1286F94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A5D4E" w14:textId="6DAD019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A2792" w14:textId="6254CEA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CC24A" w14:textId="75C629E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66357" w14:textId="66FB017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94D15C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99ED4" w14:textId="4504F01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F322F" w14:textId="5B119F65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cosystem dynamics and pollution effects in a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zark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ave strea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528FD" w14:textId="6873B49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24BC1" w14:textId="72FAA5D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0D66C" w14:textId="0C1C80B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EC69F" w14:textId="78EEFAC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6B659" w14:textId="62C01BA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E6673" w14:textId="268B79C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328115EC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86DFF" w14:textId="5083CD1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0A427" w14:textId="413FC6D1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cosystemic assessment of surface water quality in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virill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: towards sanitation processes in costa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ic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6682E" w14:textId="47CADBE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75180" w14:textId="3C94B9F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E7C76" w14:textId="4534D60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96FFF" w14:textId="300340B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A34CC" w14:textId="4404248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84D0F" w14:textId="12075C7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408713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2DC49" w14:textId="7B8EFA8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99AAC" w14:textId="14A43130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ffect of agricultural activities on surface water quality from paramo ecosyst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98E2" w14:textId="2E1E88C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8D08B" w14:textId="11E0F64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55869" w14:textId="0A324C0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D8DE8" w14:textId="54C9539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9EE5A" w14:textId="57CE716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9A9EC" w14:textId="44967F5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2E5198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B2FF3" w14:textId="638C9DD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B8499" w14:textId="6033FCD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valuation of the impacts of land use in water quality and the role of nature-based solutions: a citizen science-based stud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ABD38" w14:textId="656B1FE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9ECCE" w14:textId="5DC3052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E5E0B" w14:textId="07E919D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AC993" w14:textId="496C017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3F6BB" w14:textId="1C36023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D0DBF" w14:textId="3C010E4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9266D59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0176B" w14:textId="48B118B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F4E7E" w14:textId="46A0907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valuation of the water quality status and pollution load carrying capacity of way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umpu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way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kan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district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lampung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ovince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ndones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, based on land 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323D1" w14:textId="24233E9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20649" w14:textId="5CD5B52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7CDA7" w14:textId="06C838D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93CCE" w14:textId="1F5621D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EB36F" w14:textId="2506486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661E5" w14:textId="34D40BD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D84506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DE366" w14:textId="2AC8D9A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98165" w14:textId="1408DA2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vidence for coexistence of distinct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populations in various aquatic environments and their survival in estuary wa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5C228" w14:textId="0758ED8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6306D" w14:textId="7EF2ADF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CB2C4" w14:textId="5604610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2FC12" w14:textId="4225F58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D038D" w14:textId="277EE42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DF6DD" w14:textId="190FDC5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0FEAE2B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E6520" w14:textId="52FAAD4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A5C4E" w14:textId="4A921572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xperimental and modelling evidence of splash effects on manure born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washoff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41AD1" w14:textId="7DDBE1F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8EC7" w14:textId="75C98F4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353BD" w14:textId="7583C4A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065A1" w14:textId="10BBF7A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7C7E0" w14:textId="22F972B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BB5EA" w14:textId="0BD8D52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E31D86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C9180" w14:textId="45209F4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2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681DD" w14:textId="7695AB70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-specific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n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phages: occurrence, types, and survival in natural wa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0D520" w14:textId="05569EC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CFE4C" w14:textId="7A2F24F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48300" w14:textId="125C5A3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2653B" w14:textId="6F2C814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22DD4" w14:textId="750247A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4C3A2" w14:textId="21BB597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D123F2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68908" w14:textId="776A57B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3CD8D" w14:textId="10F161E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ctors and mechanisms affecting seasonal changes in the prevalence of microbiological indicators of water quality and nutrient concentrations in waters of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iak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catchment, souther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1654D" w14:textId="5001581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814F6" w14:textId="394F63B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900FA" w14:textId="6C2B3D3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747F7" w14:textId="75D309A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0C412" w14:textId="7FDAFE9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EAB66" w14:textId="30752E5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33C9AA5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C64A7" w14:textId="20D218C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E0CB8" w14:textId="4E0215D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ctors associated with e. coli levels in and salmonella contamination of agricultural water differed between north and south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florid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way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AD591" w14:textId="33CE444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01D00" w14:textId="1AEB048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5769E" w14:textId="5EE4310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481A3" w14:textId="7855988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E15D2" w14:textId="0CEC281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7D755" w14:textId="313B7F5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33E0774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55959" w14:textId="30FC7BB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18806" w14:textId="45306A56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ctors influencing safe managed decentralized wastewater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itarum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C0CBE" w14:textId="29988E8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1C891" w14:textId="1F65DC9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819C0" w14:textId="669BE55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0A1A2" w14:textId="5F618AC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59740" w14:textId="2D048F5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82C18" w14:textId="331F3C6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CBD9D3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BA69F" w14:textId="6BEC17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E979" w14:textId="6B8F07E1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food web transfer of plastics to an apex riverine predat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073EB" w14:textId="3990796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BB140" w14:textId="583CB74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BBB89" w14:textId="0FE3147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6606B" w14:textId="1EA28E6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DC735" w14:textId="1F0B72F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00A08" w14:textId="6A33C81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650929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50552" w14:textId="442F5D7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9F96D" w14:textId="2A97D9A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fourier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andscape pattern indices for predicting south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arolin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 fecal colifor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28DE3" w14:textId="1690DF9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9F549" w14:textId="6AFBDA9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3D7B8" w14:textId="2AFFEE3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7A4C1" w14:textId="7E7149A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86425" w14:textId="6C77A29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6A5B9" w14:textId="2F517B3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B9418C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43903" w14:textId="4367569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C34F5" w14:textId="1DCD105E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reshwater salinization increases survival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and risk of bacterial impair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86110" w14:textId="446505C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07647" w14:textId="4CD26FE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8F56" w14:textId="369A8DA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58E5E" w14:textId="2576FCC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36180" w14:textId="6DDE0B5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02B91" w14:textId="13F7175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C5EB96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6EECC" w14:textId="729A909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3DF8D" w14:textId="2862027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eneric modelling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faecal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icator organism concentrations in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FD16" w14:textId="268E091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11F2B" w14:textId="146BEDA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576F0" w14:textId="3FA29F4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07F26" w14:textId="2450B72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AA3DC" w14:textId="32130BD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CDFB4" w14:textId="1E11EE3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126C4BB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AB8E5" w14:textId="2B48EF7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4104B" w14:textId="2512291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enetic fecal source identification in urban streams impacted by municipal separate storm sewer </w:t>
            </w: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system discharg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1E4B0" w14:textId="047B78B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F0CCD" w14:textId="3AC9E51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AFEA5" w14:textId="6C877CB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7E89E" w14:textId="3541579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3C5B8" w14:textId="127526F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51942" w14:textId="5EC5742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rain &amp; </w:t>
            </w: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Validation</w:t>
            </w:r>
          </w:p>
        </w:tc>
      </w:tr>
      <w:tr w:rsidR="0005770F" w:rsidRPr="00034BCA" w14:paraId="7128D3D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605EA" w14:textId="3C0501F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2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D9C88" w14:textId="74CF4858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genome-wide single nucleotide polymorphism (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np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) markers from fecal samples reveal anthropogenic impacts on connectivity: case of a small carnivore in the central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ndi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andscap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ABB91" w14:textId="2077EFF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A58F4" w14:textId="56EC5FD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37A15" w14:textId="671656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F51C5" w14:textId="27C16CC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0B9BF" w14:textId="4432DF7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2C3A8" w14:textId="5CD1952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49CCA9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35703" w14:textId="79C05F4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DF69E" w14:textId="4B065F88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eo-environmental impacts of hydrogeological setting and anthropogenic activities on water quality in the quaternary aquifer southeast of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ile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delta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ACDCA" w14:textId="0D7F90D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56F50" w14:textId="7E7B057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C1AFE" w14:textId="3E8AFF7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44E53" w14:textId="0414A35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DAE01" w14:textId="4C122B3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92CE8" w14:textId="59E9CAB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8E890FF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5356A" w14:textId="5927AD7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ED136" w14:textId="60EBF59E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roundwater and factors affecting its quality: examples from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ovaniemi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district of norther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finland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wester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icaragu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CFD2D" w14:textId="46ED940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98B26" w14:textId="642F9BC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C2EE9" w14:textId="6094835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06F05" w14:textId="08516AF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FEC82" w14:textId="2856EA4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0FAF5" w14:textId="7A0DE40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2F9431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F7A8C" w14:textId="01D592B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D4CFE" w14:textId="005A865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roupwise modeling study of bacterially impaired watersheds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: clustering analy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F50C4" w14:textId="3B2A646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A344A" w14:textId="6C53BE6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4C07D" w14:textId="2B6F8B5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971CD" w14:textId="6D0FB5C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F78A7" w14:textId="2D14E2F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45477" w14:textId="4A995AE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B7EC80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02F9D" w14:textId="758873D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F547B" w14:textId="71EAF3C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growing season surface water loading of fecal indicator organisms within a rural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8C03D" w14:textId="0E9A186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3978F" w14:textId="46AC37E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A3A04" w14:textId="25F7977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088F6" w14:textId="6EB5520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33996" w14:textId="1A641C0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4D868" w14:textId="18BF82E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A5DC4C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B8703" w14:textId="6D7881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73DDB" w14:textId="0694E78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abitat and host factors associated with liver fluke (fasciola hepatica) diagnoses in wild red deer (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ervus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laphus) in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cottish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ighlan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CC424" w14:textId="2DE323E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D5ACA" w14:textId="4360989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0DCB0" w14:textId="70CDA42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F1598" w14:textId="593FE0D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C30E5" w14:textId="22CEFDD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CC8BC" w14:textId="2056497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B531B1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25F55" w14:textId="69EE378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00855" w14:textId="37C91C5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abitat selection of endangered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mami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abbits o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okuno-shim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sland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jap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s assessed by counting fecal pellet groups on roa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C9786" w14:textId="227D284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D9FB5" w14:textId="56943CD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4CD27" w14:textId="731A3AD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F284F" w14:textId="1A356AD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A420E" w14:textId="486D2CD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4E789" w14:textId="1ACACA2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356ACE3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2C3D5" w14:textId="244B08D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F75A2" w14:textId="07FDE874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ealth risk assessment related to waterborne pathogens from the river to the ta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0849F" w14:textId="267D148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C8728" w14:textId="50CF1EC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9C745" w14:textId="69524D7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E95AF" w14:textId="70E4C44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11877" w14:textId="5D4CC4C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4686B" w14:textId="668A7F8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7F2D69A3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33609" w14:textId="7EC0A8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2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CF299" w14:textId="3E01718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eavy metals in the habitat and throughout the food chain of the neotropical otter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lontr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longicaudis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in protected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mexic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etlan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3D730" w14:textId="75E1ED7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30CBA" w14:textId="5F9FEDF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C0F91" w14:textId="4320B60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DF8E8" w14:textId="1C6B909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29DD8" w14:textId="52AEB25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E3ED5" w14:textId="1D1377C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1F1022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A8096" w14:textId="2D97BA3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3C366" w14:textId="55C0A0E2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ydrogeomorphological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rols on groundwater quality in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attaphum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atchment (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ongkhl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ake basin)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hail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BEFC6" w14:textId="5513E3B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A8952" w14:textId="676AC0E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2FB83" w14:textId="33E5D98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79993" w14:textId="30D859D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B4CBC" w14:textId="1C2F10B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B81D7" w14:textId="6366A2E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EB21058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B6A8D" w14:textId="09D7BDD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396C4" w14:textId="569C941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ydrological regime and water shortage as drivers of the seasonal incidence of diarrheal diseases in a tropical montane environ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B9420" w14:textId="63A4066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E6EEF" w14:textId="0572B7F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2A276" w14:textId="6D5E817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F6854" w14:textId="41860B9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221B9" w14:textId="47CC53E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4B3CA" w14:textId="2C6D2E2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E7B26B5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9D025" w14:textId="4A48CD7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2DC8D" w14:textId="7C0A4DF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ydrometeorology and flood pulse dynamics drive diarrheal disease outbreaks and increase vulnerability to climate change in surface-water-dependent populations: a retrospective analy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40781" w14:textId="0D872F1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0CA7D" w14:textId="6D212C6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4E32B" w14:textId="02B870F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BC694" w14:textId="58E2F37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E1393" w14:textId="26A76F2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1D954" w14:textId="71A0C5A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797F6B9C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8DAA0" w14:textId="77CAEED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8030A" w14:textId="6B9D8C44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dentifying fecal pollution sources using 3m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etrifilm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unt plates and antibiotic resistance analysis in the horse creek watershed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ike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unty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c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us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98B73" w14:textId="1C38E77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77513" w14:textId="263433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31984" w14:textId="2077AA2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6BEF5" w14:textId="5186B40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8AD51" w14:textId="4D2236F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E076C" w14:textId="700A2B8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9E1F31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03469" w14:textId="26A992C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779FC" w14:textId="263298F6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dentifying sources of fecal pollution in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olville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using library-independent genetic mark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F8A38" w14:textId="5CD75B3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65FBB" w14:textId="62336B0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37D85" w14:textId="4E15765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3496F" w14:textId="07C29EC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4F34E" w14:textId="50AC13E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6B1DB" w14:textId="72A738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E93CC2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72A4B" w14:textId="590DEF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E6BE4" w14:textId="17C1F52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mpact of changes of land use on water quality, from tropical forest to anthropogenic occupation: a multivariate approa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DF233" w14:textId="1473856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18FC7" w14:textId="57CAB19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5ABDF" w14:textId="50A7773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F5709" w14:textId="461D83A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AE9FB" w14:textId="1BB1D86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F29CF" w14:textId="005E5C3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FEF2FED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AF756" w14:textId="19146B9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F86EA" w14:textId="6FA9FC5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nvestigation of relationships between fecal contamination, cattle grazing, human recreation, and microbial source tracking markers in a mixed-land-use rangeland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7B5B3" w14:textId="4703A14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23CB7" w14:textId="71643B1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00429" w14:textId="04C66E2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C695E" w14:textId="7F532D7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31822" w14:textId="7FEE620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1BA26" w14:textId="1822AA9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BCFAA5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E750F" w14:textId="74987DF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D91C0" w14:textId="0E5AD81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rrigation water quality of a community garden complex in the state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iaui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northeaster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D294D" w14:textId="02C4EB8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62B70" w14:textId="2695F5B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D57EF" w14:textId="200FF34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3230B" w14:textId="408CE43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4582D" w14:textId="48DAECD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7A7DC" w14:textId="213EACE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0858EB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5C7F6" w14:textId="50C4857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3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4D660" w14:textId="67DA852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solating the impact of septic systems on fecal pollution in streams of suburban watersheds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, united sta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0E895" w14:textId="60D7EEC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76F73" w14:textId="6038C6D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B6804" w14:textId="561DBA8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2481B" w14:textId="4A8583E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507CF" w14:textId="6C7155C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93511" w14:textId="6FB65B8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79D37C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1C006" w14:textId="3C763DB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09E71" w14:textId="5212895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jump run creek shellfish restoration projec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B1D0F" w14:textId="3C4E0D6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69148" w14:textId="6E99D2A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03FEA" w14:textId="46F3B7D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0B5CC" w14:textId="037617C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B1905" w14:textId="7500555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B9A5A" w14:textId="5B84504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D833B5D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09E69" w14:textId="129C940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9FDEF" w14:textId="4FE4FD7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nd cover impacts on stream nutrients and fecal coliform in the lower piedmont of west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F80DC" w14:textId="31E20D4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F32E5" w14:textId="4B8E3CC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02CCC" w14:textId="6A46E8A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34B07" w14:textId="1C338C0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22460" w14:textId="07515E2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A23FB" w14:textId="1DA2F6A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ED8B2EF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916E7" w14:textId="0320C11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09DFE" w14:textId="3E4D8428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land use and environmental variables influence tetracycline-resistant bacteria occurrence in southeastern coastal plain strea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9FFB4" w14:textId="0CE8C8B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35B8E" w14:textId="4D7CD37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C3525" w14:textId="1236CC4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FAF20" w14:textId="46EB666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E1A92" w14:textId="6B183EF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E1282" w14:textId="4039208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D3AE3F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54D05" w14:textId="0C3AAB0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89C9E" w14:textId="5CBEDC6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nd use and hydroclimatic influences o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faecal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icator organisms in two larg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cottish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atchments: towards land use-based models as screening too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D5780" w14:textId="35EA43C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2BE3E" w14:textId="15E750D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903D9" w14:textId="6DFEE47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585EE" w14:textId="41EDCF1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FDD18" w14:textId="7BBF096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1AF33" w14:textId="6FD0682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5FD8065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82330" w14:textId="077A2C1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AEBF0" w14:textId="1D3F44DE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nd use and land cover changes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zezere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 (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ortugal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)--water quality implic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A27A2" w14:textId="6CCBE24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F5CB3" w14:textId="0331E54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419C5" w14:textId="73420E5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D4CC5" w14:textId="021F488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6EFDD" w14:textId="367B338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CEA5F" w14:textId="3A7548F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7F7AB6AC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92567" w14:textId="586766B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CD7C8" w14:textId="38C51325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linking the uptake of best management practices on dairy farms to catchment water quality improvement over a 20-year perio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ED4C5" w14:textId="28BE7AB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55D7C" w14:textId="398D428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048AC" w14:textId="392F79C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0B42C" w14:textId="091162E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CAC9D" w14:textId="7F83B77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6D874" w14:textId="13BBD6B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3F6594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EF134" w14:textId="3649209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8102A" w14:textId="6C3F040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acroinvertebrate indices versus microbial fecal pollution characteristics for water quality monitoring reveals contrasting results for a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thiopi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0DE8B" w14:textId="4025F0B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658AE" w14:textId="61C4C8B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4F16A" w14:textId="3FD8A34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E400F" w14:textId="1A96DFF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C3D09" w14:textId="7E137B3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E8E4F" w14:textId="2A9E8AB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20FD9AE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B8D8D" w14:textId="0C521E1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219C3" w14:textId="1329C7F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managed aquifer recharge implementation criteria to achieve water sustainabi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328E1" w14:textId="48E851A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40DD0" w14:textId="4C98B4E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2C8BF" w14:textId="18B20BF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BF551" w14:textId="0F8D3BE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F0B87" w14:textId="7EFBB46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A117B" w14:textId="1FCE03A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85FF42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CC6F8" w14:textId="1BDEAAE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4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9E845" w14:textId="4F142A70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mapping of critical source areas for diffuse fecal bacterial pollution in extensively grazed watersh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0602D" w14:textId="4B71CF6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698A1" w14:textId="62B3C1D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A431D" w14:textId="3E735F2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D754C" w14:textId="3A811FC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99C35" w14:textId="357B24B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A6E8E" w14:textId="2F715D6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8ABD5A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59F2F" w14:textId="344D8B0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897F3" w14:textId="2E121AD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apping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sources connected to waterways in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uamahang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atchment, new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zeal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A493A" w14:textId="614771E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80AF7" w14:textId="666E46B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977D9" w14:textId="25EB71A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7C307" w14:textId="01A180E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1E5D8" w14:textId="1766092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B6483" w14:textId="036E49C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A5134F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015E7" w14:textId="60EA4F9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4F52A" w14:textId="00B3F5A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ultiscale spatiotemporal variability of fecal indicator bacteria and associated particle size distributions in the sandy bottom sediments of a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ree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E3995" w14:textId="36819E4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3D422" w14:textId="3F0DE32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DEF5F" w14:textId="5DA4141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4F33D" w14:textId="1EA9A4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4624B" w14:textId="646C796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BD041" w14:textId="34808AA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373C578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8C789" w14:textId="4DB77E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B9F46" w14:textId="440B3D9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ative forest cover safeguards stream water quality under a changing clim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A055E" w14:textId="12686CF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C9ED1" w14:textId="210C6B0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5B68F" w14:textId="10F76E1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93E87" w14:textId="095C74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08BD3" w14:textId="5B4E2CC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0EA28" w14:textId="3A7E831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3321846D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B4444" w14:textId="0DDD7FC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BCF8" w14:textId="5ECEBC0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ext-generation sequencing reveals fecal contamination and potentially pathogenic bacteria in a major inflow river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aihu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ak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C4EE3" w14:textId="596B209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B174E" w14:textId="143A261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9F80F" w14:textId="2E7DE3D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E206E" w14:textId="04C4BC0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EF2A7" w14:textId="1A56E38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FD093" w14:textId="65BC554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80B35CC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20817" w14:textId="4C85E63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D2091" w14:textId="04F6FC1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n-point source fecal contamination from aging wastewater infrastructure is a primary driver of antibiotic resistance in surface wa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715B9" w14:textId="633AEC3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912C8" w14:textId="0517373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23B74" w14:textId="2AEA3C3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FAA58" w14:textId="0DFAFD8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6C1FD" w14:textId="71A4357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D06D0" w14:textId="6F131C8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4F42254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BC3F4" w14:textId="111A461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9303E" w14:textId="7D9B7446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onpoint source reduction to the nearshore zone via watershed management practices: nutrient fluxes, fate, </w:t>
            </w:r>
            <w:proofErr w:type="gram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nsport</w:t>
            </w:r>
            <w:proofErr w:type="gram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biotic responses - background and objectiv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BB1A" w14:textId="3DA8B9D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2A299" w14:textId="146AB4D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48C5F" w14:textId="56D5B1E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9C240" w14:textId="687B1DB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DCB64" w14:textId="1FFE62B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0B9BC" w14:textId="2349F04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7D9DC1F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C2527" w14:textId="0E626E8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A0A47" w14:textId="5D38A941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ccurrence and distribution of microbiological indicators in groundwater and stream wa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94014" w14:textId="683A5AC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C0387" w14:textId="0F32691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017B9" w14:textId="6043420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B118F" w14:textId="19E66FE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D96BB" w14:textId="660AF09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C6079" w14:textId="2212148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6D50E43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63F67" w14:textId="643F791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B07D7" w14:textId="6CDBBED5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ccurrence and distribution of viruses and picoplankton in tropical freshwater bodies determined by flow cyto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8B080" w14:textId="6209FFD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7FFD5" w14:textId="35C5424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E6658" w14:textId="27A599A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92140" w14:textId="04F3924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D6194" w14:textId="67955A9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52F9F" w14:textId="094CBD0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58E9E29D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F0830" w14:textId="326D841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4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9F1EE" w14:textId="18D1AD9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occurrence of microbial indicators, pathogenic </w:t>
            </w:r>
            <w:proofErr w:type="gram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acteria</w:t>
            </w:r>
            <w:proofErr w:type="gram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viruses in tropical surface waters subject to contrasting land 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2FECB" w14:textId="52FED3E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58896" w14:textId="63CFACD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5D056" w14:textId="1638AD6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65806" w14:textId="2E1A2F9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B9D6B" w14:textId="54C7678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2F767" w14:textId="2D1748D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01243A6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783B8" w14:textId="6E19ECD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4E5C9" w14:textId="7C0C8189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ccurrence of traditional and alternative fecal indicators in tropical urban environments under different land use patter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035D9" w14:textId="54C5C8E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E99FB" w14:textId="338811C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5E4FC" w14:textId="69A1F1D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E773B" w14:textId="6DD7FDF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0EA8C" w14:textId="3F3A9A0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2EE14" w14:textId="38FECB3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72F4B17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2342C" w14:textId="37979D9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86E41" w14:textId="4E5EEE50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rticipatory approach for more robust water resource management: case study of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ant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osa sub-watershed of th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hilippine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A72A1" w14:textId="0C44DA2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C5B1C" w14:textId="3F7C41C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02C19" w14:textId="6766585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8765A" w14:textId="1233BF0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1282D" w14:textId="094D2EE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EF2C7" w14:textId="267265A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rain &amp; Validation</w:t>
            </w:r>
          </w:p>
        </w:tc>
      </w:tr>
      <w:tr w:rsidR="0005770F" w:rsidRPr="00034BCA" w14:paraId="131809B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998D2" w14:textId="17DD2DE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881BD" w14:textId="53A8268C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article-attached riverine bacteriome shifts in a pollutant-resistant and pathogenic community during a mediterranean extreme storm ev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5F425" w14:textId="2CF9F74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40A08" w14:textId="66B038A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19F89" w14:textId="35CED73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22150" w14:textId="11F4314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4CC0A" w14:textId="5DF807F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4442C" w14:textId="0D61ABA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13D60D7B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9F1D3" w14:textId="3F5B95E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EE98A" w14:textId="27D56C06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thogen transport and fate modeling in the upper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alem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watershed using swat mod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254AF" w14:textId="6C97D6B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799AA" w14:textId="7434CA8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ECB4E" w14:textId="2FE3EEC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A19D3" w14:textId="46BFAAB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D66C2" w14:textId="6F69401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BDACF" w14:textId="48FA4E2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4139B31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FF46A" w14:textId="3C7D447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039FB" w14:textId="5F6ADC15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atterns and drivers of fecal coliform exports in a typhoon-affected watershed: insights from 10-year observations and swat mod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D4A37" w14:textId="306488E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51FBD" w14:textId="4321B49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F3D86" w14:textId="4E1A201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8096E" w14:textId="0906907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EB34D" w14:textId="6F70086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171DB" w14:textId="4EBF000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49B638B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7DBE8" w14:textId="50016F3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C44B9" w14:textId="42FE6D8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revalence of antibiotic resistance in the tropical rivers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ri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lank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54733" w14:textId="5104ABA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928C7" w14:textId="52EDFCD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E0514" w14:textId="6521286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59F3D" w14:textId="7FB2DE5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AD23C" w14:textId="55C9008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010ED" w14:textId="06732E5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5B61077A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B0F3C" w14:textId="74AC5F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45E91" w14:textId="50C172E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quantification of fecal coliform inputs to aquatic systems through soil leach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CBE90" w14:textId="4629A8F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764A5" w14:textId="19BE33A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CC89C" w14:textId="4EB6B4F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8EB21" w14:textId="5E4E7C4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11E64" w14:textId="50412FC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7AE29" w14:textId="0BD1873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1662455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8B015" w14:textId="10BA6AE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7EA86" w14:textId="62887608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fication of human-associated fecal indicators reveal sewage from urban watersheds as a source of pollution to lak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michiga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CE8CE" w14:textId="6F40F6B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BDD4F" w14:textId="489BED8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5FB90" w14:textId="3EE20B7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09150" w14:textId="127F7D9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38746" w14:textId="7E784BB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960C6" w14:textId="2C037EE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720C03E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A603C" w14:textId="4BC8DE7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ACAE4" w14:textId="2F4DC505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fication of microbial source tracking and pathogenic bacterial markers in water and sediments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iaoxi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(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aihu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678A7" w14:textId="23C909E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F60C1" w14:textId="1A5F5F0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FADE6" w14:textId="5E6D158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F059A" w14:textId="64B11AA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6D5DE" w14:textId="54103E7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74EF0" w14:textId="1E6E729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27F91B8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DE5DE" w14:textId="51DF34E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5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85DBA" w14:textId="7BD7918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fying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and suspended particulate matter concentrations in a mixed-land us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appalachi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06784" w14:textId="1EE733C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FD63E" w14:textId="41539D4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AF793" w14:textId="23B77D2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86DF0" w14:textId="2452241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E581E" w14:textId="726E1F9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75F1F" w14:textId="2FB7931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0D2F8F8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0E547" w14:textId="4A36245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89E39" w14:textId="5EF49698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tative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cr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based detection of pathogenic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leptospir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awai'i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astal strea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ACAD8" w14:textId="1E0FEC8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4AE03" w14:textId="7608DD1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49883" w14:textId="5D3CB2C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B90F7" w14:textId="49E5F2F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5101F" w14:textId="30E5A99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85E89" w14:textId="2511E85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6FA3968B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2EFA2" w14:textId="7E37F79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00AC5" w14:textId="4FFB429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ainfall driven e. coli transfer to the stream conduit network observed through increasing spatial scales in mixed land use paddy farming karst terra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9F737" w14:textId="3D6DB6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DD60B" w14:textId="40BBE0E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92E67" w14:textId="488ED84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5E70E" w14:textId="10BC67B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DE26B" w14:textId="71AA0AB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1703" w14:textId="3F701D4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23BDFE3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34522" w14:textId="010834E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02642" w14:textId="44448C8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each specificity in sediment e. coli population turnover and interaction with waterborne popul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88405" w14:textId="266369C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DB00C" w14:textId="100E17B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79C7E" w14:textId="0100885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B6955" w14:textId="5414D39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4E0BD" w14:textId="366A060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E53B5" w14:textId="554F600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6ABEE0A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DD440" w14:textId="199A5F8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48067" w14:textId="2D94B2EE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al-time consequences of riparian cattle trampling for mobilization of sediment, </w:t>
            </w:r>
            <w:proofErr w:type="gram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utrients</w:t>
            </w:r>
            <w:proofErr w:type="gram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bacteria in a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ritish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owland ri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ED180" w14:textId="1E6B2D8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7EC6D" w14:textId="7592BCD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5CBAC" w14:textId="4870C3B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33033" w14:textId="3AFC1C8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CB62D" w14:textId="20BAEB3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57ED0" w14:textId="3EA347C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1790A51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E5B5D" w14:textId="2B59BDC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3C4B2" w14:textId="0D326064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ecreational disturbance of river sediments during base flow deteriorates microbial water qu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DA633" w14:textId="14B7CA3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DBB95" w14:textId="2DC3365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220CB" w14:textId="29E66D2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0C12B" w14:textId="35C15B1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F7C03" w14:textId="2F3724A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586C9" w14:textId="57BAE6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02AB42B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91AB3" w14:textId="398C97C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20E3C" w14:textId="3EFA93F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ole of free-ranging mammals in the deposition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into a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loodpla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D908" w14:textId="487FF8D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ADB73" w14:textId="761B540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1B8EC" w14:textId="1A033B7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01005" w14:textId="37557A2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38B4D" w14:textId="3CAB91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3C9A3" w14:textId="4A5C76D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3DEACE6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A36EC" w14:textId="16BB392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9E58A" w14:textId="246092F5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anitary analyses of runoff water a ri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7959A" w14:textId="621674A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3372B" w14:textId="3BF74EE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86123" w14:textId="7FE66E5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34080" w14:textId="509FED8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E3E99" w14:textId="6B62622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45418" w14:textId="56EB6CF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363DC0F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CE2F0" w14:textId="217D451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B17C2" w14:textId="1EF7BB7E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cale of analysis drives the observed ratio of spatial to non-spatial variance in microbial water quality: insights from two decades of citizen science da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B5002" w14:textId="0FC2678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93119" w14:textId="3DA8446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D53C9" w14:textId="7913D97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43FB3" w14:textId="0E479B2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CB5A1" w14:textId="454EC63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0C837" w14:textId="3BCEBF0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4B90A958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FCB05" w14:textId="0813708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C671E" w14:textId="607D9A1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cale-dependence of land use effects on water quality of streams in agricultural catchm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CBDBE" w14:textId="010E95D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805AE" w14:textId="08D650B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EAE04" w14:textId="3F43415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6A612" w14:textId="3206051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DD97B" w14:textId="4EEC564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D0E77" w14:textId="631F21A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030A8DF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D8511" w14:textId="7068294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68677" w14:textId="2B30B550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cenario-based hydrological modeling for designing climate-resilient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coastalwater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esource </w:t>
            </w: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management measures: lessons from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rahmani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dish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easter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139ED" w14:textId="6706EE6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829DD" w14:textId="590482F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AEB5D" w14:textId="205A3F9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40DBB" w14:textId="4F9FFBE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F623A" w14:textId="0ACFDAA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813C1" w14:textId="37E927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16EF6A6C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3D3DA" w14:textId="30BB566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33DB9" w14:textId="0A9F243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ustenance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imalay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prings in an emerging water cri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39F6C" w14:textId="5AA1F61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7DB6F" w14:textId="42D0CD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A0C10" w14:textId="6085601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D9A60" w14:textId="3FD9DE0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8498B" w14:textId="4446105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A05DA" w14:textId="27D21C2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0724845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25CC4" w14:textId="671A6ED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DB980" w14:textId="2883A2F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emporal stability of e. coli and enterococci concentrations in a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ree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2255C" w14:textId="1D585A4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02DA9" w14:textId="66BC596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4942B" w14:textId="2C80BEE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5256A" w14:textId="349E5A4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92DA5" w14:textId="33545EC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9007D" w14:textId="2B8457F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55547139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4E727" w14:textId="4EAC0DF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480D6" w14:textId="3DE87A63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'black waters'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malays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: tracking water quality from the peat swamp forest to the se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F5807" w14:textId="51F40C4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0C68F" w14:textId="69AC226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E1067" w14:textId="1103FD3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7F896" w14:textId="1169E1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88309" w14:textId="6D821D1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7C383" w14:textId="7CF879B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0710F76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882A2" w14:textId="512D23F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83C0B" w14:textId="51052D94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he changing face of water: a dynamic reflection of antibiotic resistance across landscap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45EDE" w14:textId="6C0368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84191" w14:textId="29A860C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82621" w14:textId="11EF03C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B7A49" w14:textId="3717A3A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F0223" w14:textId="58F1813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1B45B" w14:textId="7F2A4E9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2DC40D2F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F0281" w14:textId="031E036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FE687" w14:textId="2FCE825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chao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hray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basin: water quality and anthropogenic influen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BB6D1" w14:textId="6AFAAB9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12760" w14:textId="4B87163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0513C" w14:textId="66DDEC6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94FF3" w14:textId="5FB77E8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CFF82" w14:textId="1476191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2FD15" w14:textId="6A30AEC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23085E05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A95F8" w14:textId="153055D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83963" w14:textId="44E017EB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urbidity as an indicator of water quality in diverse watersheds of the upper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pecos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bas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E7331" w14:textId="05D9BCE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5EBAE" w14:textId="39F7109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F33A0" w14:textId="2F58504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C4A8F" w14:textId="12684DC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503BA" w14:textId="3B8C44D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CBDC1" w14:textId="308C4A3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60D54843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BB58B" w14:textId="6E27D64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0532A" w14:textId="4C6B6060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nderstanding the spatiotemporal pollution dynamics of highly fragile montane watersheds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kashmir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imalay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3388B" w14:textId="06814F4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CEE81" w14:textId="76C73DF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6CC09" w14:textId="4FBCD1A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E7B2A" w14:textId="5E43C2F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7EAE1" w14:textId="4304132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A6D71" w14:textId="694E8C7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1FAC1692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225BA" w14:textId="633A8D3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E4649" w14:textId="6499705C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ptake of nutrients and organic c in streams in new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ork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ity drinking-water-supply watersh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B1FC8" w14:textId="51884DB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F1D83" w14:textId="327F575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C0CF8" w14:textId="7FC3E19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A72E4" w14:textId="21E2CFF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664C6" w14:textId="5CC85E5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4F8DD" w14:textId="259E30F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42FED4E4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AA22D" w14:textId="0F98811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C6898" w14:textId="3CF3B971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rban diffuse sources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faecal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icato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57DAA" w14:textId="16A9084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2B2B6" w14:textId="1D7931D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E9C52" w14:textId="4B83C4A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FFC70" w14:textId="01358F6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417E5" w14:textId="49F80A3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5A9C6" w14:textId="408ECED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607DB40C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9FF00" w14:textId="6F08E2E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88A79" w14:textId="32DB62E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rban growth and water quality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himphu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bhuta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53E3D" w14:textId="0CB3782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194C9" w14:textId="180F6D9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5A8B5" w14:textId="7A3A810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5D861" w14:textId="66B4E12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AFD05" w14:textId="35E0B89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9855A" w14:textId="6003E07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6E5E20DE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10ED8" w14:textId="0E25F37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3502E" w14:textId="1B0554D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utilization of tryptophan-like fluorescence as a proxy for e. coli contamination in a mixed-land-use karst bas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7DB24" w14:textId="5EBA43D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EB33E" w14:textId="7AD480F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F3015" w14:textId="6621F61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47850" w14:textId="3257C13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85101" w14:textId="42947F3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87930" w14:textId="1284C0A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2307BF13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FDD36" w14:textId="7F8D537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61E22" w14:textId="0C214B9F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lidating microbial source tracking markers and assessing the efficacy of culturable e. coli and </w:t>
            </w: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enterococcus assays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ozark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s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us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EDD10" w14:textId="035739B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37912" w14:textId="19A2141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85B3D" w14:textId="00111AD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119BD" w14:textId="408D176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534B0" w14:textId="04E4690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3134A" w14:textId="6654755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64A7FC8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9F06C" w14:textId="13DE5BE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96C19" w14:textId="72C56562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variability of e. coli density and sources in an urban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4E780" w14:textId="5034A70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21369" w14:textId="6C1FE59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F6AEE" w14:textId="3ACC8BCE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5E063" w14:textId="5A2912A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E0B16" w14:textId="349D14B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C0BA8" w14:textId="3623461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6427C349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EBDDA" w14:textId="1B63F22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617A1" w14:textId="3F9FC02D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riability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concentrations in an urban watershed i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5679C" w14:textId="0E7A3EB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4A9A2" w14:textId="610AEB4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C7D26" w14:textId="63DFBC8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9F7B8" w14:textId="3EC66B9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10A4F" w14:textId="2E2D68C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568F2" w14:textId="3F60CC0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63495C6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BAA46" w14:textId="7F66CE3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028B3" w14:textId="7D382EE5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riability of indicator bacteria at different time scales in the upper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oosic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66318" w14:textId="7793006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48A87" w14:textId="2181783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32BCA" w14:textId="02FCD4B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3E0EA" w14:textId="45FC09A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846A7" w14:textId="3A3C02D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B3FC0" w14:textId="14A9CBB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0B6865F3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9AE7D" w14:textId="19E684B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79C32" w14:textId="1B176576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ulnerability of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himalay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prings to climate change and anthropogenic impact: a revie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FF923" w14:textId="271B7F7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59EC9" w14:textId="4E22AB2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97484" w14:textId="3646614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7AA39" w14:textId="576CDA0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9FE03" w14:textId="01D561F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28080" w14:textId="50D46BA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054E4126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BDEA3" w14:textId="04A1946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8F85F" w14:textId="61F476B8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astewater discharge through a stream into a mediterranean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ramsar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etland: evaluation and proposal of a nature-based treatment syste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D103B" w14:textId="176A8F26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4785A" w14:textId="6F4BB0C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A1B7E" w14:textId="79AA4AE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D81EC" w14:textId="0943851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E09B6" w14:textId="18AF448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74FD3" w14:textId="0D41A55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11B50A61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60D12" w14:textId="765EC15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04335" w14:textId="69EF4A96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water and sediment microbial quality of mountain and agricultural strea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F0FA8" w14:textId="56BB257A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8A434" w14:textId="71CF27A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0489D" w14:textId="7DAFB3A8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E9431" w14:textId="1597554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7D7AC" w14:textId="28D9E1E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999FC" w14:textId="6A5CA981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40AACE60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BD6B2" w14:textId="4D682A2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851FF" w14:textId="43151F1A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ater pollution and water quality assessment of the way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kuripan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in bandar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lampung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ity (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sumater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indonesia</w:t>
            </w:r>
            <w:proofErr w:type="spellEnd"/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E4343" w14:textId="41ECB2A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7077A" w14:textId="4FBEBF4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6D59D" w14:textId="4485B51D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DADCA" w14:textId="0C233E6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122B4" w14:textId="666B180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D4B34" w14:textId="4EDB04F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055CEB7F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C1376" w14:textId="6B76B4D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386DD" w14:textId="4FF14859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water quality and restoration in a coastal subdivision stormwater po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97C76" w14:textId="535AE7F9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8B334" w14:textId="564F981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FA0CA" w14:textId="4DD2A33F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8497D" w14:textId="7A7DD3AC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80DAA" w14:textId="3552EBCB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0F0A5" w14:textId="4ECD1605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  <w:tr w:rsidR="0005770F" w:rsidRPr="00034BCA" w14:paraId="7DAAE718" w14:textId="77777777" w:rsidTr="00034BC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31CDC" w14:textId="2D4D29C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706D4" w14:textId="75CEDBF7" w:rsidR="0005770F" w:rsidRPr="00034BCA" w:rsidRDefault="0005770F" w:rsidP="00F736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ar-long metagenomic study of river microbiomes across land use and water qu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DC3DC" w14:textId="26E2B04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FCEC0" w14:textId="0D0050B0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B70F2" w14:textId="650ACFB4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8BB8C" w14:textId="277BC593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FB636" w14:textId="7EE65047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E12FB" w14:textId="52FC7712" w:rsidR="0005770F" w:rsidRPr="00034BCA" w:rsidRDefault="0005770F" w:rsidP="00F73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CA">
              <w:rPr>
                <w:rFonts w:ascii="Times New Roman" w:eastAsia="等线" w:hAnsi="Times New Roman" w:cs="Times New Roman"/>
                <w:sz w:val="20"/>
                <w:szCs w:val="20"/>
              </w:rPr>
              <w:t>Test</w:t>
            </w:r>
          </w:p>
        </w:tc>
      </w:tr>
    </w:tbl>
    <w:p w14:paraId="0F9877AD" w14:textId="77777777" w:rsidR="00800C94" w:rsidRPr="000811EC" w:rsidRDefault="00800C94">
      <w:pPr>
        <w:rPr>
          <w:rFonts w:ascii="Times New Roman" w:hAnsi="Times New Roman" w:cs="Times New Roman"/>
          <w:sz w:val="22"/>
        </w:rPr>
      </w:pPr>
    </w:p>
    <w:sectPr w:rsidR="00800C94" w:rsidRPr="000811EC" w:rsidSect="000811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13CE9" w14:textId="77777777" w:rsidR="00242371" w:rsidRDefault="00242371" w:rsidP="000811EC">
      <w:r>
        <w:separator/>
      </w:r>
    </w:p>
  </w:endnote>
  <w:endnote w:type="continuationSeparator" w:id="0">
    <w:p w14:paraId="11987FF6" w14:textId="77777777" w:rsidR="00242371" w:rsidRDefault="00242371" w:rsidP="00081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E9EBF" w14:textId="77777777" w:rsidR="00242371" w:rsidRDefault="00242371" w:rsidP="000811EC">
      <w:r>
        <w:separator/>
      </w:r>
    </w:p>
  </w:footnote>
  <w:footnote w:type="continuationSeparator" w:id="0">
    <w:p w14:paraId="1E16E536" w14:textId="77777777" w:rsidR="00242371" w:rsidRDefault="00242371" w:rsidP="00081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87"/>
    <w:rsid w:val="00034BCA"/>
    <w:rsid w:val="0005770F"/>
    <w:rsid w:val="000638EE"/>
    <w:rsid w:val="000746A9"/>
    <w:rsid w:val="000811EC"/>
    <w:rsid w:val="000874B1"/>
    <w:rsid w:val="001305B9"/>
    <w:rsid w:val="00242371"/>
    <w:rsid w:val="00334E87"/>
    <w:rsid w:val="00491B73"/>
    <w:rsid w:val="007953F2"/>
    <w:rsid w:val="007D2920"/>
    <w:rsid w:val="00800C94"/>
    <w:rsid w:val="00864096"/>
    <w:rsid w:val="00931898"/>
    <w:rsid w:val="00994C00"/>
    <w:rsid w:val="00A11C7E"/>
    <w:rsid w:val="00A21646"/>
    <w:rsid w:val="00A443AE"/>
    <w:rsid w:val="00AA230F"/>
    <w:rsid w:val="00C770AF"/>
    <w:rsid w:val="00C85A66"/>
    <w:rsid w:val="00E956D4"/>
    <w:rsid w:val="00F73692"/>
    <w:rsid w:val="00F778F7"/>
    <w:rsid w:val="00F814F8"/>
    <w:rsid w:val="00F8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E20F7"/>
  <w15:chartTrackingRefBased/>
  <w15:docId w15:val="{1FB71290-5FA9-47D8-9CFD-A8925B5DC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1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11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11EC"/>
    <w:rPr>
      <w:sz w:val="18"/>
      <w:szCs w:val="18"/>
    </w:rPr>
  </w:style>
  <w:style w:type="paragraph" w:customStyle="1" w:styleId="msonormal0">
    <w:name w:val="msonormal"/>
    <w:basedOn w:val="Normal"/>
    <w:rsid w:val="000811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811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5A6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5A66"/>
  </w:style>
  <w:style w:type="character" w:styleId="EndnoteReference">
    <w:name w:val="endnote reference"/>
    <w:basedOn w:val="DefaultParagraphFont"/>
    <w:uiPriority w:val="99"/>
    <w:semiHidden/>
    <w:unhideWhenUsed/>
    <w:rsid w:val="00C85A6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4</Pages>
  <Words>2858</Words>
  <Characters>1629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14</cp:revision>
  <dcterms:created xsi:type="dcterms:W3CDTF">2024-09-23T21:29:00Z</dcterms:created>
  <dcterms:modified xsi:type="dcterms:W3CDTF">2025-02-14T19:27:00Z</dcterms:modified>
</cp:coreProperties>
</file>